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B76" w:rsidRDefault="00C6303F">
      <w:pPr>
        <w:rPr>
          <w:b/>
          <w:lang w:val="en-US"/>
        </w:rPr>
      </w:pPr>
      <w:r>
        <w:rPr>
          <w:b/>
          <w:sz w:val="24"/>
          <w:lang w:val="en-US"/>
        </w:rPr>
        <w:t>Additional</w:t>
      </w:r>
      <w:r w:rsidR="005B4F01">
        <w:rPr>
          <w:b/>
          <w:sz w:val="24"/>
          <w:lang w:val="en-US"/>
        </w:rPr>
        <w:t xml:space="preserve"> file </w:t>
      </w:r>
      <w:r w:rsidR="001F6017">
        <w:rPr>
          <w:b/>
          <w:sz w:val="24"/>
          <w:lang w:val="en-US"/>
        </w:rPr>
        <w:t>3</w:t>
      </w:r>
      <w:bookmarkStart w:id="0" w:name="_GoBack"/>
      <w:bookmarkEnd w:id="0"/>
      <w:r w:rsidR="00E72ADF" w:rsidRPr="0062484C">
        <w:rPr>
          <w:b/>
          <w:sz w:val="24"/>
          <w:lang w:val="en-US"/>
        </w:rPr>
        <w:t xml:space="preserve">. Histomorphometrical </w:t>
      </w:r>
      <w:r w:rsidR="00F35EFD" w:rsidRPr="0062484C">
        <w:rPr>
          <w:b/>
          <w:sz w:val="24"/>
          <w:lang w:val="en-US"/>
        </w:rPr>
        <w:t>measurements of the IVD</w:t>
      </w:r>
      <w:r w:rsidR="00F87EA6">
        <w:rPr>
          <w:b/>
          <w:sz w:val="24"/>
          <w:lang w:val="en-US"/>
        </w:rPr>
        <w:t>, AF,</w:t>
      </w:r>
      <w:r w:rsidR="00F35EFD" w:rsidRPr="0062484C">
        <w:rPr>
          <w:b/>
          <w:sz w:val="24"/>
          <w:lang w:val="en-US"/>
        </w:rPr>
        <w:t xml:space="preserve"> and NP of WT and caveolin-1 </w:t>
      </w:r>
      <w:r w:rsidR="00284773">
        <w:rPr>
          <w:b/>
          <w:sz w:val="24"/>
          <w:lang w:val="en-US"/>
        </w:rPr>
        <w:t>null</w:t>
      </w:r>
      <w:r w:rsidR="00F35EFD" w:rsidRPr="0062484C">
        <w:rPr>
          <w:b/>
          <w:sz w:val="24"/>
          <w:lang w:val="en-US"/>
        </w:rPr>
        <w:t xml:space="preserve"> mice </w:t>
      </w:r>
    </w:p>
    <w:p w:rsidR="0025562A" w:rsidRPr="00203531" w:rsidRDefault="00203531" w:rsidP="00203531">
      <w:pPr>
        <w:spacing w:line="240" w:lineRule="auto"/>
        <w:rPr>
          <w:rFonts w:cs="AdvOT64994a16"/>
          <w:i/>
          <w:sz w:val="18"/>
          <w:lang w:val="en-US"/>
        </w:rPr>
      </w:pPr>
      <w:r w:rsidRPr="00D83C85">
        <w:rPr>
          <w:rFonts w:cs="AdvOT64994a16"/>
          <w:noProof/>
          <w:lang w:eastAsia="nl-NL"/>
        </w:rPr>
        <w:drawing>
          <wp:inline distT="0" distB="0" distL="0" distR="0" wp14:anchorId="2D3233C3" wp14:editId="79F87E8D">
            <wp:extent cx="5066350" cy="2750400"/>
            <wp:effectExtent l="0" t="0" r="1270" b="0"/>
            <wp:docPr id="4" name="Tijdelijke aanduiding voor inhoud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ijdelijke aanduiding voor inhoud 3"/>
                    <pic:cNvPicPr>
                      <a:picLocks noGrp="1" noChangeAspect="1"/>
                    </pic:cNvPicPr>
                  </pic:nvPicPr>
                  <pic:blipFill>
                    <a:blip r:embed="rId6" cstate="print"/>
                    <a:srcRect l="321" r="321"/>
                    <a:stretch>
                      <a:fillRect/>
                    </a:stretch>
                  </pic:blipFill>
                  <pic:spPr>
                    <a:xfrm>
                      <a:off x="0" y="0"/>
                      <a:ext cx="5073490" cy="2754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LightGrid"/>
        <w:tblW w:w="14283" w:type="dxa"/>
        <w:tblLook w:val="04A0" w:firstRow="1" w:lastRow="0" w:firstColumn="1" w:lastColumn="0" w:noHBand="0" w:noVBand="1"/>
      </w:tblPr>
      <w:tblGrid>
        <w:gridCol w:w="2660"/>
        <w:gridCol w:w="1843"/>
        <w:gridCol w:w="2126"/>
        <w:gridCol w:w="1843"/>
        <w:gridCol w:w="1984"/>
        <w:gridCol w:w="1843"/>
        <w:gridCol w:w="1984"/>
      </w:tblGrid>
      <w:tr w:rsidR="00203531" w:rsidRPr="00284773" w:rsidTr="002847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>Measurement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>WT 1.5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months</w:t>
            </w:r>
          </w:p>
        </w:tc>
        <w:tc>
          <w:tcPr>
            <w:tcW w:w="2126" w:type="dxa"/>
          </w:tcPr>
          <w:p w:rsidR="00203531" w:rsidRPr="00F35EFD" w:rsidRDefault="00284773" w:rsidP="002847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Cav-1 null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1.5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months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>WT 3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months</w:t>
            </w:r>
          </w:p>
        </w:tc>
        <w:tc>
          <w:tcPr>
            <w:tcW w:w="1984" w:type="dxa"/>
          </w:tcPr>
          <w:p w:rsidR="00203531" w:rsidRPr="00F35EFD" w:rsidRDefault="00284773" w:rsidP="002847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Cav-1 null</w:t>
            </w:r>
            <w:r w:rsidR="00203531" w:rsidRPr="00F35EFD">
              <w:rPr>
                <w:rFonts w:asciiTheme="minorHAnsi" w:hAnsiTheme="minorHAnsi"/>
                <w:sz w:val="20"/>
                <w:lang w:val="en-US"/>
              </w:rPr>
              <w:t xml:space="preserve"> 3</w:t>
            </w:r>
            <w:r w:rsidR="00203531"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="00203531" w:rsidRPr="00F35EFD">
              <w:rPr>
                <w:rFonts w:asciiTheme="minorHAnsi" w:hAnsiTheme="minorHAnsi"/>
                <w:sz w:val="20"/>
                <w:lang w:val="en-US"/>
              </w:rPr>
              <w:t>months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>WT 6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months</w:t>
            </w:r>
          </w:p>
        </w:tc>
        <w:tc>
          <w:tcPr>
            <w:tcW w:w="1984" w:type="dxa"/>
          </w:tcPr>
          <w:p w:rsidR="00203531" w:rsidRPr="00F35EFD" w:rsidRDefault="00203531" w:rsidP="002847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Cav-1 </w:t>
            </w:r>
            <w:r w:rsidR="00284773">
              <w:rPr>
                <w:rFonts w:asciiTheme="minorHAnsi" w:hAnsiTheme="minorHAnsi"/>
                <w:sz w:val="20"/>
                <w:lang w:val="en-US"/>
              </w:rPr>
              <w:t>null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6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months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IVD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length 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915 ± 207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964 ± 152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,139 ± 151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,149 ± 55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,209 ± 251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984 ± 111</w:t>
            </w:r>
          </w:p>
        </w:tc>
      </w:tr>
      <w:tr w:rsidR="00203531" w:rsidTr="00284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IVD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width 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59 ± 51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83 ± 53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56 ± 42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76 ± 80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47 ± 50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91 ± 45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Dorsal </w:t>
            </w:r>
            <w:r>
              <w:rPr>
                <w:rFonts w:asciiTheme="minorHAnsi" w:hAnsiTheme="minorHAnsi"/>
                <w:sz w:val="20"/>
                <w:lang w:val="en-US"/>
              </w:rPr>
              <w:t>IVD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height 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98 ± 57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49 ± 113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13 ± 50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35 ± 71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06 ± 40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97 ± 23</w:t>
            </w:r>
          </w:p>
        </w:tc>
      </w:tr>
      <w:tr w:rsidR="00203531" w:rsidTr="00284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Ventral </w:t>
            </w:r>
            <w:r>
              <w:rPr>
                <w:rFonts w:asciiTheme="minorHAnsi" w:hAnsiTheme="minorHAnsi"/>
                <w:sz w:val="20"/>
                <w:lang w:val="en-US"/>
              </w:rPr>
              <w:t>IVD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height 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508 ± 124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463 ± 148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570 ± 150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554 ± 80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482 ± 75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495 ± 89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 xml:space="preserve">Central IVD height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59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1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83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5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56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41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77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78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64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1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91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41</w:t>
            </w:r>
          </w:p>
        </w:tc>
      </w:tr>
      <w:tr w:rsidR="00203531" w:rsidTr="00284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IVD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area (µm</w:t>
            </w:r>
            <w:r w:rsidR="00000318" w:rsidRPr="00000318">
              <w:rPr>
                <w:rFonts w:asciiTheme="minorHAnsi" w:hAnsiTheme="minorHAnsi"/>
                <w:sz w:val="20"/>
                <w:vertAlign w:val="superscript"/>
                <w:lang w:val="en-US"/>
              </w:rPr>
              <w:t>2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43,231 ± 89,733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98,678 ± 95,096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431,116 ± 105,283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402,970 ± 74,510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440,733 ± 130,238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58,400 ± 77,423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NP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length 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597 ± 196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520 ± 183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738 ± 75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671 ± 123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817 ± 213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584 ± 78</w:t>
            </w:r>
          </w:p>
        </w:tc>
      </w:tr>
      <w:tr w:rsidR="00203531" w:rsidTr="00284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NP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width (µm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48 ± 77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94 ± 119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37 ± 39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60 ± 108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46 ± 50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349 ± 87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35EFD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>NP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 xml:space="preserve"> area (µm</w:t>
            </w:r>
            <w:r w:rsidR="00000318" w:rsidRPr="00000318">
              <w:rPr>
                <w:rFonts w:asciiTheme="minorHAnsi" w:hAnsiTheme="minorHAnsi"/>
                <w:sz w:val="20"/>
                <w:vertAlign w:val="superscript"/>
                <w:lang w:val="en-US"/>
              </w:rPr>
              <w:t>2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34,884 ± 84,690</w:t>
            </w:r>
          </w:p>
        </w:tc>
        <w:tc>
          <w:tcPr>
            <w:tcW w:w="2126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38,704 ± 77,067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00,078 ± 37,215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93,994 ± 75,365</w:t>
            </w:r>
          </w:p>
        </w:tc>
        <w:tc>
          <w:tcPr>
            <w:tcW w:w="1843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234,358 ± 82,046</w:t>
            </w:r>
          </w:p>
        </w:tc>
        <w:tc>
          <w:tcPr>
            <w:tcW w:w="1984" w:type="dxa"/>
          </w:tcPr>
          <w:p w:rsidR="00203531" w:rsidRPr="00F35EFD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35EFD">
              <w:rPr>
                <w:sz w:val="20"/>
                <w:lang w:val="en-US"/>
              </w:rPr>
              <w:t>168,230 ± 49,878</w:t>
            </w:r>
          </w:p>
        </w:tc>
      </w:tr>
      <w:tr w:rsidR="00203531" w:rsidTr="00284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87EA6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 w:rsidRPr="00F87EA6">
              <w:rPr>
                <w:rFonts w:asciiTheme="minorHAnsi" w:hAnsiTheme="minorHAnsi"/>
                <w:sz w:val="20"/>
                <w:lang w:val="en-US"/>
              </w:rPr>
              <w:t xml:space="preserve">Dorsal </w:t>
            </w:r>
            <w:r>
              <w:rPr>
                <w:rFonts w:asciiTheme="minorHAnsi" w:hAnsiTheme="minorHAnsi"/>
                <w:sz w:val="20"/>
                <w:lang w:val="en-US"/>
              </w:rPr>
              <w:t>AF</w:t>
            </w:r>
            <w:r w:rsidRPr="00F87EA6">
              <w:rPr>
                <w:rFonts w:asciiTheme="minorHAnsi" w:hAnsiTheme="minorHAnsi"/>
                <w:sz w:val="20"/>
                <w:lang w:val="en-US"/>
              </w:rPr>
              <w:t xml:space="preserve"> length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(µm)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34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6</w:t>
            </w:r>
          </w:p>
        </w:tc>
        <w:tc>
          <w:tcPr>
            <w:tcW w:w="2126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64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133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19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32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77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107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7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64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90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5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87EA6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 w:rsidRPr="00F87EA6">
              <w:rPr>
                <w:rFonts w:asciiTheme="minorHAnsi" w:hAnsiTheme="minorHAnsi"/>
                <w:sz w:val="20"/>
                <w:lang w:val="en-US"/>
              </w:rPr>
              <w:t xml:space="preserve">Ventral </w:t>
            </w:r>
            <w:r>
              <w:rPr>
                <w:rFonts w:asciiTheme="minorHAnsi" w:hAnsiTheme="minorHAnsi"/>
                <w:sz w:val="20"/>
                <w:lang w:val="en-US"/>
              </w:rPr>
              <w:t>AF</w:t>
            </w:r>
            <w:r w:rsidRPr="00F87EA6">
              <w:rPr>
                <w:rFonts w:asciiTheme="minorHAnsi" w:hAnsiTheme="minorHAnsi"/>
                <w:sz w:val="20"/>
                <w:lang w:val="en-US"/>
              </w:rPr>
              <w:t xml:space="preserve"> length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(µm)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78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62</w:t>
            </w:r>
          </w:p>
        </w:tc>
        <w:tc>
          <w:tcPr>
            <w:tcW w:w="2126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79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39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78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64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93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7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58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2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01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2</w:t>
            </w:r>
          </w:p>
        </w:tc>
      </w:tr>
      <w:tr w:rsidR="00203531" w:rsidTr="0028477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87EA6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 w:rsidRPr="00F87EA6">
              <w:rPr>
                <w:rFonts w:asciiTheme="minorHAnsi" w:hAnsiTheme="minorHAnsi"/>
                <w:sz w:val="20"/>
                <w:lang w:val="en-US"/>
              </w:rPr>
              <w:t>C</w:t>
            </w:r>
            <w:r>
              <w:rPr>
                <w:rFonts w:asciiTheme="minorHAnsi" w:hAnsiTheme="minorHAnsi"/>
                <w:sz w:val="20"/>
                <w:lang w:val="en-US"/>
              </w:rPr>
              <w:t xml:space="preserve">ranial AF length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(µm)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8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31</w:t>
            </w:r>
          </w:p>
        </w:tc>
        <w:tc>
          <w:tcPr>
            <w:tcW w:w="2126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9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2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.5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.7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8.1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14.0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0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8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24</w:t>
            </w:r>
          </w:p>
        </w:tc>
      </w:tr>
      <w:tr w:rsidR="00203531" w:rsidTr="002847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203531" w:rsidRPr="00F87EA6" w:rsidRDefault="00203531" w:rsidP="00661C47">
            <w:pPr>
              <w:rPr>
                <w:rFonts w:asciiTheme="minorHAnsi" w:hAnsiTheme="minorHAnsi"/>
                <w:sz w:val="20"/>
                <w:lang w:val="en-US"/>
              </w:rPr>
            </w:pPr>
            <w:r>
              <w:rPr>
                <w:rFonts w:asciiTheme="minorHAnsi" w:hAnsiTheme="minorHAnsi"/>
                <w:sz w:val="20"/>
                <w:lang w:val="en-US"/>
              </w:rPr>
              <w:t xml:space="preserve">Caudal AF length </w:t>
            </w:r>
            <w:r w:rsidRPr="00F35EFD">
              <w:rPr>
                <w:rFonts w:asciiTheme="minorHAnsi" w:hAnsiTheme="minorHAnsi"/>
                <w:sz w:val="20"/>
                <w:lang w:val="en-US"/>
              </w:rPr>
              <w:t>(µm)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9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53</w:t>
            </w:r>
          </w:p>
        </w:tc>
        <w:tc>
          <w:tcPr>
            <w:tcW w:w="2126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8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29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.4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18.4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.7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11.7</w:t>
            </w:r>
          </w:p>
        </w:tc>
        <w:tc>
          <w:tcPr>
            <w:tcW w:w="1843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0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0</w:t>
            </w:r>
          </w:p>
        </w:tc>
        <w:tc>
          <w:tcPr>
            <w:tcW w:w="1984" w:type="dxa"/>
          </w:tcPr>
          <w:p w:rsidR="00203531" w:rsidRPr="00F87EA6" w:rsidRDefault="00203531" w:rsidP="00661C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23 </w:t>
            </w:r>
            <w:r w:rsidRPr="00F35EFD">
              <w:rPr>
                <w:sz w:val="20"/>
                <w:lang w:val="en-US"/>
              </w:rPr>
              <w:t>±</w:t>
            </w:r>
            <w:r>
              <w:rPr>
                <w:sz w:val="20"/>
                <w:lang w:val="en-US"/>
              </w:rPr>
              <w:t xml:space="preserve"> 33</w:t>
            </w:r>
          </w:p>
        </w:tc>
      </w:tr>
    </w:tbl>
    <w:p w:rsidR="00B95E43" w:rsidRPr="00203531" w:rsidRDefault="00203531" w:rsidP="00203531">
      <w:pPr>
        <w:rPr>
          <w:sz w:val="20"/>
          <w:lang w:val="en-US"/>
        </w:rPr>
      </w:pPr>
      <w:r w:rsidRPr="00203531">
        <w:rPr>
          <w:rFonts w:cs="AdvOT64994a16"/>
          <w:i/>
          <w:sz w:val="18"/>
          <w:lang w:val="en-US"/>
        </w:rPr>
        <w:t xml:space="preserve">Histomorphometrical measurements </w:t>
      </w:r>
      <w:r w:rsidRPr="00B95E43">
        <w:rPr>
          <w:rFonts w:cs="AdvOT64994a16"/>
          <w:i/>
          <w:sz w:val="18"/>
          <w:szCs w:val="18"/>
          <w:lang w:val="en-US"/>
        </w:rPr>
        <w:t xml:space="preserve">of the murine intervertebral disc (IVD). </w:t>
      </w:r>
      <w:r w:rsidRPr="00B95E43">
        <w:rPr>
          <w:i/>
          <w:sz w:val="18"/>
          <w:szCs w:val="18"/>
          <w:lang w:val="en-US"/>
        </w:rPr>
        <w:t xml:space="preserve">No statistically significant histomorphometrical differences in the IVD/NP/AF between WT and caveolin-1 </w:t>
      </w:r>
      <w:r w:rsidR="00284773" w:rsidRPr="00B95E43">
        <w:rPr>
          <w:i/>
          <w:sz w:val="18"/>
          <w:szCs w:val="18"/>
          <w:lang w:val="en-US"/>
        </w:rPr>
        <w:t>null</w:t>
      </w:r>
      <w:r w:rsidRPr="00B95E43">
        <w:rPr>
          <w:i/>
          <w:sz w:val="18"/>
          <w:szCs w:val="18"/>
          <w:lang w:val="en-US"/>
        </w:rPr>
        <w:t xml:space="preserve"> mice at 1.5, 3, and 6 months of age. WT: wild typ</w:t>
      </w:r>
      <w:r w:rsidR="00284773" w:rsidRPr="00B95E43">
        <w:rPr>
          <w:i/>
          <w:sz w:val="18"/>
          <w:szCs w:val="18"/>
          <w:lang w:val="en-US"/>
        </w:rPr>
        <w:t>e</w:t>
      </w:r>
      <w:r w:rsidRPr="00B95E43">
        <w:rPr>
          <w:i/>
          <w:sz w:val="18"/>
          <w:szCs w:val="18"/>
          <w:lang w:val="en-US"/>
        </w:rPr>
        <w:t>, IVD: intervertebral disc, NP: nucleus pulposus, AF: annulus fibrosus</w:t>
      </w:r>
      <w:r w:rsidRPr="00B95E43">
        <w:rPr>
          <w:sz w:val="18"/>
          <w:szCs w:val="18"/>
          <w:lang w:val="en-US"/>
        </w:rPr>
        <w:t>.</w:t>
      </w:r>
      <w:r w:rsidR="00B95E43" w:rsidRPr="00B95E43">
        <w:rPr>
          <w:sz w:val="18"/>
          <w:szCs w:val="18"/>
          <w:lang w:val="en-US"/>
        </w:rPr>
        <w:t xml:space="preserve"> </w:t>
      </w:r>
      <w:r w:rsidR="00B95E43" w:rsidRPr="00B95E43">
        <w:rPr>
          <w:rFonts w:cs="Times New Roman"/>
          <w:sz w:val="18"/>
          <w:szCs w:val="18"/>
          <w:lang w:val="en-US"/>
        </w:rPr>
        <w:t>IVD morphometry was performed on the raw images using Image J software (</w:t>
      </w:r>
      <w:proofErr w:type="spellStart"/>
      <w:r w:rsidR="00B95E43" w:rsidRPr="00B95E43">
        <w:rPr>
          <w:rFonts w:cs="Times New Roman"/>
          <w:sz w:val="18"/>
          <w:szCs w:val="18"/>
          <w:lang w:val="en-US"/>
        </w:rPr>
        <w:t>Rasband</w:t>
      </w:r>
      <w:proofErr w:type="spellEnd"/>
      <w:r w:rsidR="00B95E43" w:rsidRPr="00B95E43">
        <w:rPr>
          <w:rFonts w:cs="Times New Roman"/>
          <w:sz w:val="18"/>
          <w:szCs w:val="18"/>
          <w:lang w:val="en-US"/>
        </w:rPr>
        <w:t xml:space="preserve"> NIH)</w:t>
      </w:r>
      <w:r w:rsidR="00B95E43">
        <w:rPr>
          <w:rFonts w:cs="Times New Roman"/>
          <w:sz w:val="18"/>
          <w:szCs w:val="18"/>
          <w:lang w:val="en-US"/>
        </w:rPr>
        <w:t>.</w:t>
      </w:r>
    </w:p>
    <w:sectPr w:rsidR="00B95E43" w:rsidRPr="00203531" w:rsidSect="00B95E43">
      <w:pgSz w:w="16838" w:h="11906" w:orient="landscape"/>
      <w:pgMar w:top="993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64994a1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ADF"/>
    <w:rsid w:val="00000318"/>
    <w:rsid w:val="0002386F"/>
    <w:rsid w:val="00025D9D"/>
    <w:rsid w:val="00036A3A"/>
    <w:rsid w:val="00056348"/>
    <w:rsid w:val="00067D36"/>
    <w:rsid w:val="000801B4"/>
    <w:rsid w:val="00093EDF"/>
    <w:rsid w:val="000A0E7A"/>
    <w:rsid w:val="000D13BC"/>
    <w:rsid w:val="000E1C68"/>
    <w:rsid w:val="000F3947"/>
    <w:rsid w:val="0011714E"/>
    <w:rsid w:val="00122C8F"/>
    <w:rsid w:val="00141337"/>
    <w:rsid w:val="001C1DDD"/>
    <w:rsid w:val="001C703F"/>
    <w:rsid w:val="001E49D4"/>
    <w:rsid w:val="001F6017"/>
    <w:rsid w:val="00203531"/>
    <w:rsid w:val="00223CA6"/>
    <w:rsid w:val="00244D56"/>
    <w:rsid w:val="0025562A"/>
    <w:rsid w:val="00284773"/>
    <w:rsid w:val="002959A6"/>
    <w:rsid w:val="002B261D"/>
    <w:rsid w:val="002C5D16"/>
    <w:rsid w:val="002D2DE8"/>
    <w:rsid w:val="002E263E"/>
    <w:rsid w:val="002E579A"/>
    <w:rsid w:val="002E5BB7"/>
    <w:rsid w:val="003044CF"/>
    <w:rsid w:val="00314620"/>
    <w:rsid w:val="0032075C"/>
    <w:rsid w:val="00323AE3"/>
    <w:rsid w:val="003654CC"/>
    <w:rsid w:val="003D21A9"/>
    <w:rsid w:val="003E2EE0"/>
    <w:rsid w:val="00403790"/>
    <w:rsid w:val="0041396C"/>
    <w:rsid w:val="00422A80"/>
    <w:rsid w:val="004308FF"/>
    <w:rsid w:val="00434BB5"/>
    <w:rsid w:val="00483777"/>
    <w:rsid w:val="004E21A6"/>
    <w:rsid w:val="004F23F5"/>
    <w:rsid w:val="0050566E"/>
    <w:rsid w:val="00536D6F"/>
    <w:rsid w:val="005429A0"/>
    <w:rsid w:val="00564BDB"/>
    <w:rsid w:val="005824BE"/>
    <w:rsid w:val="005A384D"/>
    <w:rsid w:val="005B4F01"/>
    <w:rsid w:val="005B5CB4"/>
    <w:rsid w:val="005E245E"/>
    <w:rsid w:val="0062484C"/>
    <w:rsid w:val="00624EA4"/>
    <w:rsid w:val="00642043"/>
    <w:rsid w:val="00651FB8"/>
    <w:rsid w:val="0067363A"/>
    <w:rsid w:val="00690A71"/>
    <w:rsid w:val="006C0925"/>
    <w:rsid w:val="006D0754"/>
    <w:rsid w:val="0070439C"/>
    <w:rsid w:val="00715649"/>
    <w:rsid w:val="0071773B"/>
    <w:rsid w:val="00737515"/>
    <w:rsid w:val="00752A40"/>
    <w:rsid w:val="00764FE7"/>
    <w:rsid w:val="00781A6E"/>
    <w:rsid w:val="007C7D2B"/>
    <w:rsid w:val="007F7152"/>
    <w:rsid w:val="008261A3"/>
    <w:rsid w:val="00826A9E"/>
    <w:rsid w:val="008344A5"/>
    <w:rsid w:val="00864E0A"/>
    <w:rsid w:val="008B230C"/>
    <w:rsid w:val="008B5F48"/>
    <w:rsid w:val="008D048B"/>
    <w:rsid w:val="008F0068"/>
    <w:rsid w:val="008F4C96"/>
    <w:rsid w:val="008F5B5C"/>
    <w:rsid w:val="008F7DD9"/>
    <w:rsid w:val="00920A9C"/>
    <w:rsid w:val="0097130A"/>
    <w:rsid w:val="009714D9"/>
    <w:rsid w:val="00975C5A"/>
    <w:rsid w:val="00977CF8"/>
    <w:rsid w:val="00980108"/>
    <w:rsid w:val="00991FCA"/>
    <w:rsid w:val="00997A78"/>
    <w:rsid w:val="009A56D9"/>
    <w:rsid w:val="009F0759"/>
    <w:rsid w:val="00A060A8"/>
    <w:rsid w:val="00A1724A"/>
    <w:rsid w:val="00A320B9"/>
    <w:rsid w:val="00A33733"/>
    <w:rsid w:val="00A50B63"/>
    <w:rsid w:val="00A64C8F"/>
    <w:rsid w:val="00A90583"/>
    <w:rsid w:val="00AC5209"/>
    <w:rsid w:val="00AF6BF6"/>
    <w:rsid w:val="00B00047"/>
    <w:rsid w:val="00B01F1D"/>
    <w:rsid w:val="00B204ED"/>
    <w:rsid w:val="00B26FBC"/>
    <w:rsid w:val="00B57B76"/>
    <w:rsid w:val="00B65C25"/>
    <w:rsid w:val="00B906F5"/>
    <w:rsid w:val="00B95E43"/>
    <w:rsid w:val="00BA0C74"/>
    <w:rsid w:val="00BD26EE"/>
    <w:rsid w:val="00BE0598"/>
    <w:rsid w:val="00BF553A"/>
    <w:rsid w:val="00BF63C1"/>
    <w:rsid w:val="00C0271D"/>
    <w:rsid w:val="00C23947"/>
    <w:rsid w:val="00C251EC"/>
    <w:rsid w:val="00C6303F"/>
    <w:rsid w:val="00C87924"/>
    <w:rsid w:val="00CD3926"/>
    <w:rsid w:val="00CE474C"/>
    <w:rsid w:val="00CF4677"/>
    <w:rsid w:val="00CF7CF8"/>
    <w:rsid w:val="00D0538E"/>
    <w:rsid w:val="00D33E4D"/>
    <w:rsid w:val="00D4007D"/>
    <w:rsid w:val="00D452F0"/>
    <w:rsid w:val="00D6085B"/>
    <w:rsid w:val="00D616C4"/>
    <w:rsid w:val="00D772EC"/>
    <w:rsid w:val="00D96EBB"/>
    <w:rsid w:val="00DA0630"/>
    <w:rsid w:val="00DA4C9A"/>
    <w:rsid w:val="00DD18E7"/>
    <w:rsid w:val="00DF69DD"/>
    <w:rsid w:val="00E02DF9"/>
    <w:rsid w:val="00E033C7"/>
    <w:rsid w:val="00E05AE7"/>
    <w:rsid w:val="00E41C2E"/>
    <w:rsid w:val="00E64C46"/>
    <w:rsid w:val="00E72ADF"/>
    <w:rsid w:val="00ED543C"/>
    <w:rsid w:val="00EE1EB7"/>
    <w:rsid w:val="00EF5244"/>
    <w:rsid w:val="00EF6C0B"/>
    <w:rsid w:val="00EF6DB9"/>
    <w:rsid w:val="00EF7BF7"/>
    <w:rsid w:val="00F042C5"/>
    <w:rsid w:val="00F35EFD"/>
    <w:rsid w:val="00F52B70"/>
    <w:rsid w:val="00F57956"/>
    <w:rsid w:val="00F64428"/>
    <w:rsid w:val="00F87EA6"/>
    <w:rsid w:val="00F94A2C"/>
    <w:rsid w:val="00FA45BE"/>
    <w:rsid w:val="00FA7283"/>
    <w:rsid w:val="00FC2131"/>
    <w:rsid w:val="00FD2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F35EF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F35EF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3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9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A9803-3DA7-4571-BC3F-CDB1CAAB47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9B7CE99.dotm</Template>
  <TotalTime>0</TotalTime>
  <Pages>1</Pages>
  <Words>260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ch, F.C. (Frances)</dc:creator>
  <cp:lastModifiedBy>Bach, F.C. (Frances)</cp:lastModifiedBy>
  <cp:revision>5</cp:revision>
  <cp:lastPrinted>2015-10-14T07:48:00Z</cp:lastPrinted>
  <dcterms:created xsi:type="dcterms:W3CDTF">2015-10-13T05:40:00Z</dcterms:created>
  <dcterms:modified xsi:type="dcterms:W3CDTF">2016-01-25T07:35:00Z</dcterms:modified>
</cp:coreProperties>
</file>